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1751"/>
        <w:gridCol w:w="1133"/>
        <w:gridCol w:w="3370"/>
        <w:gridCol w:w="1020"/>
        <w:gridCol w:w="1073"/>
      </w:tblGrid>
      <w:tr w:rsidR="00855ACF" w:rsidRPr="00E47228" w14:paraId="1A3DA3B7" w14:textId="77777777" w:rsidTr="008F440A">
        <w:tc>
          <w:tcPr>
            <w:tcW w:w="352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D99E3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Hlk14802879"/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499888F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or Figure 1</w:t>
            </w:r>
          </w:p>
        </w:tc>
        <w:tc>
          <w:tcPr>
            <w:tcW w:w="33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CA45E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09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E8FCF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855ACF" w:rsidRPr="00E47228" w14:paraId="271210B6" w14:textId="77777777" w:rsidTr="008F440A">
        <w:tc>
          <w:tcPr>
            <w:tcW w:w="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E735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7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5C35A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8378C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BE133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F4B89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596F5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855ACF" w:rsidRPr="00E47228" w14:paraId="1C1CCDDA" w14:textId="77777777" w:rsidTr="008F440A">
        <w:trPr>
          <w:trHeight w:val="184"/>
        </w:trPr>
        <w:tc>
          <w:tcPr>
            <w:tcW w:w="64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B17EC5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FD361E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1D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</w:tcPr>
          <w:p w14:paraId="4B5EFAA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inactive spines</w:t>
            </w:r>
          </w:p>
          <w:p w14:paraId="15C2096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4FEF3AC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Chi-square</w:t>
            </w:r>
          </w:p>
          <w:p w14:paraId="27AF1BB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est</w:t>
            </w:r>
          </w:p>
        </w:tc>
        <w:tc>
          <w:tcPr>
            <w:tcW w:w="33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03C72E8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(0.01 %) vs Dep (19.7 %)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14:paraId="0B4F910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67ACF8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77FA55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CB60A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46BA7B" w14:textId="77777777" w:rsidR="00855ACF" w:rsidRPr="00E47228" w:rsidRDefault="00855ACF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26CF12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6C314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= 434 spines</w:t>
            </w:r>
          </w:p>
          <w:p w14:paraId="19ABF91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7ECD7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= 648 spines</w:t>
            </w:r>
          </w:p>
          <w:p w14:paraId="1C9CB18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25398E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 = 272 spines</w:t>
            </w:r>
          </w:p>
        </w:tc>
      </w:tr>
      <w:tr w:rsidR="00855ACF" w:rsidRPr="00E47228" w14:paraId="73D12E0A" w14:textId="77777777" w:rsidTr="008F440A">
        <w:trPr>
          <w:trHeight w:val="50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811DD1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005AA9D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3132A70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3F608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(3.8 %) vs Dep (12.4 %)</w:t>
            </w:r>
          </w:p>
        </w:tc>
        <w:tc>
          <w:tcPr>
            <w:tcW w:w="1020" w:type="dxa"/>
          </w:tcPr>
          <w:p w14:paraId="3D68371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6215A7B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7CB1CBFE" w14:textId="77777777" w:rsidTr="008F440A">
        <w:trPr>
          <w:trHeight w:val="184"/>
        </w:trPr>
        <w:tc>
          <w:tcPr>
            <w:tcW w:w="643" w:type="dxa"/>
            <w:vMerge/>
            <w:tcBorders>
              <w:left w:val="single" w:sz="12" w:space="0" w:color="auto"/>
              <w:bottom w:val="single" w:sz="4" w:space="0" w:color="auto"/>
            </w:tcBorders>
          </w:tcPr>
          <w:p w14:paraId="3AE025C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4417002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6E2B2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7AD74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(2.3 %) vs Dep (10.1 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5A1A3A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750FDD8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1533BDAC" w14:textId="77777777" w:rsidTr="008F440A">
        <w:trPr>
          <w:trHeight w:val="194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14:paraId="4BEBD49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146C44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2E4861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3F950A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E984C9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3BF54F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E2B30D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9FE83C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412159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1F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04D28FA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DDDF0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C29FF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804B1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all spines </w:t>
            </w:r>
          </w:p>
          <w:p w14:paraId="1BCE2C5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88D8C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4FF23BB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1AE8BB8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6D6E4BA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3B5864C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91F524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1A35C4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31819B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4EA02A7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18B24E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21294F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DE8CD3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15DE3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CFB0B5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75F00D1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4C8FD158" w14:textId="77777777" w:rsidTr="008F440A">
        <w:trPr>
          <w:trHeight w:val="194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D00228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0938C9D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62A322A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76393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D7CC75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17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6F7694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667DBDCB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45EE80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07F8EE5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73DCABF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73BD0DB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36C35B1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17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7F89DA0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008C32D3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0E6F5C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376FB5C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539C542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2F55337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72A400C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7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18BF5E2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76160D47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D8679A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4AF5F3E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589BC4E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6ADD55A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482C37B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63635DE5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3414900E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7085CF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26E4746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2551B3F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4A71AE7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vs Dep</w:t>
            </w:r>
          </w:p>
        </w:tc>
        <w:tc>
          <w:tcPr>
            <w:tcW w:w="1020" w:type="dxa"/>
          </w:tcPr>
          <w:p w14:paraId="063F241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F58287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63BC6E11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3E73F7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297B15B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71FD0AF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139B48E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rived</w:t>
            </w:r>
          </w:p>
        </w:tc>
        <w:tc>
          <w:tcPr>
            <w:tcW w:w="1020" w:type="dxa"/>
          </w:tcPr>
          <w:p w14:paraId="47489A5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4756B07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6674043F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ED75BC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36E9378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2C03825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1DAC371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</w:t>
            </w:r>
          </w:p>
        </w:tc>
        <w:tc>
          <w:tcPr>
            <w:tcW w:w="1020" w:type="dxa"/>
          </w:tcPr>
          <w:p w14:paraId="72C983D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36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7D44BF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79CD9381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BD3CED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7B2BB7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7ECD8D6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2EB6A0D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</w:t>
            </w:r>
          </w:p>
        </w:tc>
        <w:tc>
          <w:tcPr>
            <w:tcW w:w="1020" w:type="dxa"/>
          </w:tcPr>
          <w:p w14:paraId="2F44BAF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36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7AC52FF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298007F3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EA0C36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8755D3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29872C6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</w:tcBorders>
          </w:tcPr>
          <w:p w14:paraId="41BE4DB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</w:t>
            </w:r>
          </w:p>
        </w:tc>
        <w:tc>
          <w:tcPr>
            <w:tcW w:w="1020" w:type="dxa"/>
          </w:tcPr>
          <w:p w14:paraId="3CB771F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5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649B00F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414F9C9D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FBDCC6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1F58083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0F406D5E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35B06FE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CC12EE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8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2A31532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591A288C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6381BA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189059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10A7853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05AE33E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vs Dep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70AAD45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FA5DCF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7DC028A1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B926DA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1B84B37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4CE5F7B5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2D5CB0E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</w:tcPr>
          <w:p w14:paraId="57FC233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61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7EE04B9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22953F59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FE3ADC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6C8ED74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3EE4AD4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65D886E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</w:tcPr>
          <w:p w14:paraId="3EBB833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59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3AA68DA8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57F6813C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2AC009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2B9F70BB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1EB4818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0DDA492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</w:tcPr>
          <w:p w14:paraId="0A36061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59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559533F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41220F9C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6C8CF1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00BD553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7A7BBB41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77CBB25C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</w:tcPr>
          <w:p w14:paraId="5C8661A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5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2A5CB1E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7A98FD7F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2BDB6F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</w:tcPr>
          <w:p w14:paraId="53207BF7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20409DF5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4" w:space="0" w:color="auto"/>
            </w:tcBorders>
          </w:tcPr>
          <w:p w14:paraId="69F870B4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</w:tcPr>
          <w:p w14:paraId="7B08AC23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9</w:t>
            </w:r>
          </w:p>
        </w:tc>
        <w:tc>
          <w:tcPr>
            <w:tcW w:w="1073" w:type="dxa"/>
            <w:vMerge/>
            <w:tcBorders>
              <w:right w:val="single" w:sz="12" w:space="0" w:color="auto"/>
            </w:tcBorders>
          </w:tcPr>
          <w:p w14:paraId="16C0B97F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55ACF" w:rsidRPr="00E47228" w14:paraId="0D9111E0" w14:textId="77777777" w:rsidTr="008F440A">
        <w:trPr>
          <w:trHeight w:val="68"/>
        </w:trPr>
        <w:tc>
          <w:tcPr>
            <w:tcW w:w="64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A41F276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1" w:type="dxa"/>
            <w:vMerge/>
            <w:tcBorders>
              <w:bottom w:val="single" w:sz="12" w:space="0" w:color="auto"/>
            </w:tcBorders>
          </w:tcPr>
          <w:p w14:paraId="2EFF867D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BD73949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370" w:type="dxa"/>
            <w:tcBorders>
              <w:left w:val="single" w:sz="4" w:space="0" w:color="auto"/>
              <w:bottom w:val="single" w:sz="12" w:space="0" w:color="auto"/>
            </w:tcBorders>
          </w:tcPr>
          <w:p w14:paraId="2ABD7120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40A996AA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15</w:t>
            </w:r>
          </w:p>
        </w:tc>
        <w:tc>
          <w:tcPr>
            <w:tcW w:w="107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505E0E2" w14:textId="77777777" w:rsidR="00855ACF" w:rsidRPr="00E47228" w:rsidRDefault="00855ACF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bookmarkEnd w:id="0"/>
    <w:p w14:paraId="0249FC15" w14:textId="116774B4" w:rsidR="00BD4541" w:rsidRDefault="00855ACF">
      <w:r w:rsidRPr="00AD4C70">
        <w:rPr>
          <w:rFonts w:ascii="Arial" w:hAnsi="Arial" w:cs="Arial"/>
          <w:b/>
          <w:bCs/>
          <w:sz w:val="20"/>
          <w:szCs w:val="20"/>
        </w:rPr>
        <w:t>Figure 1-source data 1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1.</w:t>
      </w:r>
    </w:p>
    <w:sectPr w:rsidR="00BD4541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CF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55ACF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842CA"/>
  <w15:chartTrackingRefBased/>
  <w15:docId w15:val="{E8EBDB1A-E6B4-D743-B5DA-4309B4BF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A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A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29</Characters>
  <Application>Microsoft Office Word</Application>
  <DocSecurity>0</DocSecurity>
  <Lines>53</Lines>
  <Paragraphs>18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4:00Z</dcterms:created>
  <dcterms:modified xsi:type="dcterms:W3CDTF">2022-11-15T10:35:00Z</dcterms:modified>
</cp:coreProperties>
</file>